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56970" w14:textId="1C098D9E" w:rsidR="00A46F86" w:rsidRPr="00A46F86" w:rsidRDefault="0043731A" w:rsidP="00A46F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r w:rsidR="00A46F86"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892FDA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A46F86"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DE301D" w:rsidRPr="00DE3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ivariate and multivariate analyses of the effect of the dynamic change of PD-L1 mRNA and </w:t>
      </w:r>
      <w:proofErr w:type="spellStart"/>
      <w:r w:rsidR="00C32FAE" w:rsidRPr="00C32FAE">
        <w:rPr>
          <w:rFonts w:ascii="Times New Roman" w:hAnsi="Times New Roman" w:cs="Times New Roman"/>
          <w:color w:val="000000" w:themeColor="text1"/>
          <w:sz w:val="20"/>
          <w:szCs w:val="20"/>
        </w:rPr>
        <w:t>exosomal</w:t>
      </w:r>
      <w:proofErr w:type="spellEnd"/>
      <w:r w:rsidR="00C32FAE" w:rsidRPr="00C32F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E301D" w:rsidRPr="00DE301D">
        <w:rPr>
          <w:rFonts w:ascii="Times New Roman" w:hAnsi="Times New Roman" w:cs="Times New Roman"/>
          <w:color w:val="000000" w:themeColor="text1"/>
          <w:sz w:val="20"/>
          <w:szCs w:val="20"/>
        </w:rPr>
        <w:t>PD-L1</w:t>
      </w:r>
      <w:r w:rsidR="00DE3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</w:t>
      </w:r>
      <w:r w:rsidR="00892FDA">
        <w:rPr>
          <w:rFonts w:ascii="Times New Roman" w:hAnsi="Times New Roman" w:cs="Times New Roman"/>
          <w:color w:val="000000" w:themeColor="text1"/>
          <w:sz w:val="20"/>
          <w:szCs w:val="20"/>
        </w:rPr>
        <w:t>overall</w:t>
      </w:r>
      <w:r w:rsidR="00DE3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rvival</w:t>
      </w:r>
    </w:p>
    <w:tbl>
      <w:tblPr>
        <w:tblStyle w:val="af0"/>
        <w:tblW w:w="817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1"/>
        <w:gridCol w:w="1996"/>
        <w:gridCol w:w="1067"/>
        <w:gridCol w:w="1996"/>
        <w:gridCol w:w="1067"/>
      </w:tblGrid>
      <w:tr w:rsidR="00A46F86" w:rsidRPr="00A46F86" w14:paraId="5DDDF8D7" w14:textId="77777777" w:rsidTr="00966B75">
        <w:trPr>
          <w:trHeight w:val="243"/>
          <w:jc w:val="center"/>
        </w:trPr>
        <w:tc>
          <w:tcPr>
            <w:tcW w:w="2051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5BAA2F6" w14:textId="77777777" w:rsidR="00A46F86" w:rsidRPr="00A46F86" w:rsidRDefault="00A46F86" w:rsidP="00881C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0A96D3" w14:textId="77777777" w:rsidR="00A46F86" w:rsidRPr="00A46F86" w:rsidRDefault="00A46F86" w:rsidP="00881C2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549063A" w14:textId="77777777" w:rsidR="00A46F86" w:rsidRPr="006B7280" w:rsidRDefault="00A46F86" w:rsidP="006E79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7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D80B649" w14:textId="77777777" w:rsidR="00A46F86" w:rsidRPr="006B7280" w:rsidRDefault="00A46F86" w:rsidP="006E79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7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variate</w:t>
            </w:r>
          </w:p>
        </w:tc>
      </w:tr>
      <w:tr w:rsidR="00285CA1" w:rsidRPr="00A46F86" w14:paraId="70EA9B35" w14:textId="77777777" w:rsidTr="00966B75">
        <w:trPr>
          <w:trHeight w:val="53"/>
          <w:jc w:val="center"/>
        </w:trPr>
        <w:tc>
          <w:tcPr>
            <w:tcW w:w="2051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27A046A5" w14:textId="77777777" w:rsidR="00285CA1" w:rsidRPr="00A46F86" w:rsidRDefault="00285CA1" w:rsidP="00881C2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AC2E90E" w14:textId="405749A0" w:rsidR="00285CA1" w:rsidRPr="00A46F86" w:rsidRDefault="00966B75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</w:t>
            </w:r>
            <w:r w:rsidR="00285CA1"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2739202" w14:textId="77777777" w:rsidR="00285CA1" w:rsidRPr="00A46F86" w:rsidRDefault="00285CA1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6D20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-</w:t>
            </w: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6B51AFD" w14:textId="5A3AF9F2" w:rsidR="00285CA1" w:rsidRPr="00A46F86" w:rsidRDefault="00966B75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  <w:r w:rsidR="00285CA1"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CD92198" w14:textId="77777777" w:rsidR="00285CA1" w:rsidRPr="00A46F86" w:rsidRDefault="00285CA1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6D20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-Valu</w:t>
            </w: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</w:tr>
      <w:tr w:rsidR="00247807" w:rsidRPr="00A46F86" w14:paraId="232B721F" w14:textId="77777777" w:rsidTr="00966B75">
        <w:trPr>
          <w:trHeight w:val="176"/>
          <w:jc w:val="center"/>
        </w:trPr>
        <w:tc>
          <w:tcPr>
            <w:tcW w:w="2051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3513C08" w14:textId="4D7AFCD1" w:rsidR="00247807" w:rsidRPr="00A46F86" w:rsidRDefault="00345B6A" w:rsidP="002478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d change of PD-L1 mRNA</w:t>
            </w:r>
          </w:p>
        </w:tc>
        <w:tc>
          <w:tcPr>
            <w:tcW w:w="199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E7901CF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3472243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AFA49CA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EEDC857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39AB" w:rsidRPr="00A46F86" w14:paraId="4537721E" w14:textId="77777777" w:rsidTr="00966B7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54C5D1CC" w14:textId="38277B9D" w:rsidR="001739AB" w:rsidRPr="003C222E" w:rsidRDefault="001739AB" w:rsidP="003C222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22E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3C222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2.0</w:t>
            </w:r>
            <w:r w:rsidRPr="003C222E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996" w:type="dxa"/>
            <w:shd w:val="clear" w:color="auto" w:fill="FFFFFF" w:themeFill="background1"/>
          </w:tcPr>
          <w:p w14:paraId="440E6456" w14:textId="77777777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772C204A" w14:textId="77777777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72DFAA0B" w14:textId="77777777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098B6F3F" w14:textId="77777777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1739AB" w:rsidRPr="00A46F86" w14:paraId="7A2A05CA" w14:textId="77777777" w:rsidTr="00966B75">
        <w:trPr>
          <w:trHeight w:val="243"/>
          <w:jc w:val="center"/>
        </w:trPr>
        <w:tc>
          <w:tcPr>
            <w:tcW w:w="2051" w:type="dxa"/>
            <w:shd w:val="clear" w:color="auto" w:fill="FFFFFF" w:themeFill="background1"/>
          </w:tcPr>
          <w:p w14:paraId="7B21C582" w14:textId="5DBE199D" w:rsidR="001739AB" w:rsidRPr="003C222E" w:rsidRDefault="001739AB" w:rsidP="003C222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22E">
              <w:rPr>
                <w:rFonts w:ascii="Times New Roman" w:hAnsi="Times New Roman" w:cs="Times New Roman"/>
                <w:bCs/>
                <w:sz w:val="20"/>
                <w:szCs w:val="20"/>
              </w:rPr>
              <w:t>≥</w:t>
            </w:r>
            <w:r w:rsidRPr="003C222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2.0</w:t>
            </w:r>
            <w:r w:rsidRPr="003C222E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996" w:type="dxa"/>
            <w:shd w:val="clear" w:color="auto" w:fill="FFFFFF" w:themeFill="background1"/>
          </w:tcPr>
          <w:p w14:paraId="59A2F98C" w14:textId="5B604B74" w:rsidR="001739AB" w:rsidRPr="00A46F86" w:rsidRDefault="00DE0084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1 (0.106-0.800)</w:t>
            </w:r>
          </w:p>
        </w:tc>
        <w:tc>
          <w:tcPr>
            <w:tcW w:w="1067" w:type="dxa"/>
            <w:shd w:val="clear" w:color="auto" w:fill="FFFFFF" w:themeFill="background1"/>
          </w:tcPr>
          <w:p w14:paraId="5C4C4A4C" w14:textId="4607C865" w:rsidR="001739AB" w:rsidRPr="00A46F86" w:rsidRDefault="00D5123C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7</w:t>
            </w:r>
          </w:p>
        </w:tc>
        <w:tc>
          <w:tcPr>
            <w:tcW w:w="1996" w:type="dxa"/>
            <w:shd w:val="clear" w:color="auto" w:fill="FFFFFF" w:themeFill="background1"/>
          </w:tcPr>
          <w:p w14:paraId="75CB28A9" w14:textId="7EBB987E" w:rsidR="001739AB" w:rsidRPr="00A46F86" w:rsidRDefault="00A3644C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9 (0.098-0.855)</w:t>
            </w:r>
          </w:p>
        </w:tc>
        <w:tc>
          <w:tcPr>
            <w:tcW w:w="1067" w:type="dxa"/>
            <w:shd w:val="clear" w:color="auto" w:fill="FFFFFF" w:themeFill="background1"/>
          </w:tcPr>
          <w:p w14:paraId="0DE3E08C" w14:textId="3B94D504" w:rsidR="001739AB" w:rsidRPr="00A46F86" w:rsidRDefault="00A3644C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5</w:t>
            </w:r>
          </w:p>
        </w:tc>
      </w:tr>
      <w:tr w:rsidR="001739AB" w:rsidRPr="00A46F86" w14:paraId="71079CE7" w14:textId="77777777" w:rsidTr="00966B75">
        <w:trPr>
          <w:trHeight w:val="243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392D19A8" w14:textId="7F4F3419" w:rsidR="001739AB" w:rsidRPr="00A46F86" w:rsidRDefault="001739AB" w:rsidP="001739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d change of </w:t>
            </w:r>
            <w:proofErr w:type="spellStart"/>
            <w:r w:rsidR="00C32FAE" w:rsidRPr="00C32FAE">
              <w:rPr>
                <w:rFonts w:ascii="Times New Roman" w:hAnsi="Times New Roman" w:cs="Times New Roman"/>
                <w:b/>
                <w:sz w:val="20"/>
                <w:szCs w:val="20"/>
              </w:rPr>
              <w:t>exosomal</w:t>
            </w:r>
            <w:proofErr w:type="spellEnd"/>
            <w:r w:rsidR="00C32FAE" w:rsidRPr="00C32F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D-L1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23E24DD" w14:textId="5FE71F18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7518FC29" w14:textId="40A0B7EB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5A8EB4D8" w14:textId="70BC8C95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2FBC975D" w14:textId="0C6A24A5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39AB" w:rsidRPr="00A46F86" w14:paraId="73BBA354" w14:textId="77777777" w:rsidTr="00966B75">
        <w:trPr>
          <w:trHeight w:val="243"/>
          <w:jc w:val="center"/>
        </w:trPr>
        <w:tc>
          <w:tcPr>
            <w:tcW w:w="2051" w:type="dxa"/>
            <w:shd w:val="clear" w:color="auto" w:fill="FFFFFF" w:themeFill="background1"/>
          </w:tcPr>
          <w:p w14:paraId="4C1B4D1E" w14:textId="282CE0F6" w:rsidR="001739AB" w:rsidRPr="003C222E" w:rsidRDefault="001739AB" w:rsidP="001739AB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2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3C222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C22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996" w:type="dxa"/>
            <w:shd w:val="clear" w:color="auto" w:fill="FFFFFF" w:themeFill="background1"/>
          </w:tcPr>
          <w:p w14:paraId="4E6A53D6" w14:textId="47D71F85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601F0DB6" w14:textId="22E109BC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225DD836" w14:textId="2E3F400C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053C41F9" w14:textId="4B88E287" w:rsidR="001739AB" w:rsidRPr="00A46F86" w:rsidRDefault="001739AB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1739AB" w:rsidRPr="00A46F86" w14:paraId="5407AC47" w14:textId="77777777" w:rsidTr="00B671A6">
        <w:trPr>
          <w:trHeight w:val="176"/>
          <w:jc w:val="center"/>
        </w:trPr>
        <w:tc>
          <w:tcPr>
            <w:tcW w:w="20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75BE5D" w14:textId="65D804AA" w:rsidR="001739AB" w:rsidRPr="003C222E" w:rsidRDefault="001739AB" w:rsidP="001739A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22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3C222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C22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14982D" w14:textId="2698CDE3" w:rsidR="001739AB" w:rsidRPr="00A46F86" w:rsidRDefault="00F04A77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9 (0.083-0.688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1EDE7F" w14:textId="3D7C06BB" w:rsidR="001739AB" w:rsidRPr="00A46F86" w:rsidRDefault="00F04A77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4AA5DF" w14:textId="32A953E3" w:rsidR="001739AB" w:rsidRPr="00A46F86" w:rsidRDefault="00A3644C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8 (0.078-0.721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CA400A" w14:textId="00A8BFC2" w:rsidR="001739AB" w:rsidRPr="00A46F86" w:rsidRDefault="00A3644C" w:rsidP="001739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1</w:t>
            </w:r>
          </w:p>
        </w:tc>
      </w:tr>
      <w:tr w:rsidR="001739AB" w:rsidRPr="00A46F86" w14:paraId="225553F0" w14:textId="77777777" w:rsidTr="00B671A6">
        <w:trPr>
          <w:trHeight w:val="176"/>
          <w:jc w:val="center"/>
        </w:trPr>
        <w:tc>
          <w:tcPr>
            <w:tcW w:w="8177" w:type="dxa"/>
            <w:gridSpan w:val="5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A874456" w14:textId="128730B3" w:rsidR="001739AB" w:rsidRPr="00B671A6" w:rsidRDefault="00B671A6" w:rsidP="00B671A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46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, hazard ratio; CI, confidence interv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3E81D69C" w14:textId="77777777" w:rsidR="00285CA1" w:rsidRPr="00B671A6" w:rsidRDefault="00285CA1" w:rsidP="007C6B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85CA1" w:rsidRPr="00B671A6" w:rsidSect="00881C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A161C" w14:textId="77777777" w:rsidR="00E2489C" w:rsidRDefault="00E2489C" w:rsidP="00285CA1">
      <w:r>
        <w:separator/>
      </w:r>
    </w:p>
  </w:endnote>
  <w:endnote w:type="continuationSeparator" w:id="0">
    <w:p w14:paraId="1F1FAAB3" w14:textId="77777777" w:rsidR="00E2489C" w:rsidRDefault="00E2489C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3092704"/>
      <w:docPartObj>
        <w:docPartGallery w:val="Page Numbers (Bottom of Page)"/>
        <w:docPartUnique/>
      </w:docPartObj>
    </w:sdtPr>
    <w:sdtEndPr/>
    <w:sdtContent>
      <w:p w14:paraId="3343E1F3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0BD" w:rsidRPr="00A770BD">
          <w:rPr>
            <w:noProof/>
            <w:lang w:val="zh-CN"/>
          </w:rPr>
          <w:t>2</w:t>
        </w:r>
        <w:r>
          <w:fldChar w:fldCharType="end"/>
        </w:r>
      </w:p>
    </w:sdtContent>
  </w:sdt>
  <w:p w14:paraId="4E3FFA26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9FED8" w14:textId="77777777" w:rsidR="00E2489C" w:rsidRDefault="00E2489C" w:rsidP="00285CA1">
      <w:r>
        <w:separator/>
      </w:r>
    </w:p>
  </w:footnote>
  <w:footnote w:type="continuationSeparator" w:id="0">
    <w:p w14:paraId="2B12BD2C" w14:textId="77777777" w:rsidR="00E2489C" w:rsidRDefault="00E2489C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7481F"/>
    <w:rsid w:val="00087B39"/>
    <w:rsid w:val="000A7780"/>
    <w:rsid w:val="000B09A9"/>
    <w:rsid w:val="000D1E09"/>
    <w:rsid w:val="001513FA"/>
    <w:rsid w:val="001739AB"/>
    <w:rsid w:val="001D2407"/>
    <w:rsid w:val="001D6556"/>
    <w:rsid w:val="001D766D"/>
    <w:rsid w:val="00212FBE"/>
    <w:rsid w:val="002353EF"/>
    <w:rsid w:val="00247807"/>
    <w:rsid w:val="00276D81"/>
    <w:rsid w:val="00285675"/>
    <w:rsid w:val="00285CA1"/>
    <w:rsid w:val="00302E5E"/>
    <w:rsid w:val="003256C9"/>
    <w:rsid w:val="00345B6A"/>
    <w:rsid w:val="00354F17"/>
    <w:rsid w:val="003A050C"/>
    <w:rsid w:val="003C222E"/>
    <w:rsid w:val="003E67A5"/>
    <w:rsid w:val="0043731A"/>
    <w:rsid w:val="004A7C4E"/>
    <w:rsid w:val="004E6D24"/>
    <w:rsid w:val="00575056"/>
    <w:rsid w:val="00636578"/>
    <w:rsid w:val="00656251"/>
    <w:rsid w:val="00670263"/>
    <w:rsid w:val="00677FA2"/>
    <w:rsid w:val="006B50DE"/>
    <w:rsid w:val="006B7280"/>
    <w:rsid w:val="006C13A9"/>
    <w:rsid w:val="007B31CB"/>
    <w:rsid w:val="007C6B0F"/>
    <w:rsid w:val="007D79BD"/>
    <w:rsid w:val="007F14D6"/>
    <w:rsid w:val="007F1C96"/>
    <w:rsid w:val="007F79B9"/>
    <w:rsid w:val="00840CD6"/>
    <w:rsid w:val="00847BDC"/>
    <w:rsid w:val="00877FED"/>
    <w:rsid w:val="00881C26"/>
    <w:rsid w:val="00892FDA"/>
    <w:rsid w:val="008972C6"/>
    <w:rsid w:val="00904176"/>
    <w:rsid w:val="0095261F"/>
    <w:rsid w:val="00961762"/>
    <w:rsid w:val="00966B75"/>
    <w:rsid w:val="00972575"/>
    <w:rsid w:val="0099777D"/>
    <w:rsid w:val="009E518D"/>
    <w:rsid w:val="00A3644C"/>
    <w:rsid w:val="00A458B9"/>
    <w:rsid w:val="00A46F86"/>
    <w:rsid w:val="00A770BD"/>
    <w:rsid w:val="00AA2331"/>
    <w:rsid w:val="00AC410D"/>
    <w:rsid w:val="00B31BAA"/>
    <w:rsid w:val="00B671A6"/>
    <w:rsid w:val="00B776A7"/>
    <w:rsid w:val="00B80848"/>
    <w:rsid w:val="00B82E6E"/>
    <w:rsid w:val="00B84342"/>
    <w:rsid w:val="00B96A80"/>
    <w:rsid w:val="00C32FAE"/>
    <w:rsid w:val="00C45E39"/>
    <w:rsid w:val="00C86D20"/>
    <w:rsid w:val="00CC0FE7"/>
    <w:rsid w:val="00CC2A6A"/>
    <w:rsid w:val="00CE2D80"/>
    <w:rsid w:val="00D5123C"/>
    <w:rsid w:val="00DA51DC"/>
    <w:rsid w:val="00DE0084"/>
    <w:rsid w:val="00DE301D"/>
    <w:rsid w:val="00E01496"/>
    <w:rsid w:val="00E2489C"/>
    <w:rsid w:val="00EF17D6"/>
    <w:rsid w:val="00F04A77"/>
    <w:rsid w:val="00F17F2D"/>
    <w:rsid w:val="00F7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A0CDF"/>
  <w15:docId w15:val="{2B386058-822A-4C7E-9607-44E3CB081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76</cp:revision>
  <dcterms:created xsi:type="dcterms:W3CDTF">2020-12-09T07:40:00Z</dcterms:created>
  <dcterms:modified xsi:type="dcterms:W3CDTF">2021-03-19T03:03:00Z</dcterms:modified>
</cp:coreProperties>
</file>